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5"/>
        <w:gridCol w:w="1280"/>
        <w:gridCol w:w="1136"/>
        <w:gridCol w:w="1274"/>
        <w:gridCol w:w="1098"/>
        <w:gridCol w:w="1136"/>
        <w:gridCol w:w="1299"/>
        <w:gridCol w:w="1182"/>
      </w:tblGrid>
      <w:tr w:rsidR="004B70C8" w:rsidRPr="00F34437" w14:paraId="094782CE" w14:textId="77777777" w:rsidTr="00536BE2">
        <w:trPr>
          <w:trHeight w:val="285"/>
        </w:trPr>
        <w:tc>
          <w:tcPr>
            <w:tcW w:w="11737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9FB74C" w14:textId="77777777" w:rsidR="004B70C8" w:rsidRPr="00F34437" w:rsidRDefault="004B70C8" w:rsidP="00536BE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34437">
              <w:rPr>
                <w:rFonts w:ascii="Times New Roman" w:hAnsi="Times New Roman" w:cs="Times New Roman"/>
                <w:b/>
                <w:bCs/>
              </w:rPr>
              <w:t>Supplemental Table 3</w:t>
            </w:r>
            <w:r w:rsidRPr="00F34437">
              <w:rPr>
                <w:rFonts w:ascii="Times New Roman" w:hAnsi="Times New Roman" w:cs="Times New Roman"/>
              </w:rPr>
              <w:t xml:space="preserve">. Lymph node status of NMAA and MAA, stratified by tumor </w:t>
            </w:r>
            <w:proofErr w:type="spellStart"/>
            <w:r w:rsidRPr="00F34437">
              <w:rPr>
                <w:rFonts w:ascii="Times New Roman" w:hAnsi="Times New Roman" w:cs="Times New Roman"/>
              </w:rPr>
              <w:t>grade.</w:t>
            </w:r>
            <w:r w:rsidRPr="00F34437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4B70C8" w:rsidRPr="00F34437" w14:paraId="151DCD64" w14:textId="77777777" w:rsidTr="00536BE2">
        <w:trPr>
          <w:trHeight w:val="285"/>
        </w:trPr>
        <w:tc>
          <w:tcPr>
            <w:tcW w:w="3173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71C20D" w14:textId="77777777" w:rsidR="004B70C8" w:rsidRPr="00F34437" w:rsidRDefault="004B70C8" w:rsidP="00536BE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3443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16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2E1C75" w14:textId="77777777" w:rsidR="004B70C8" w:rsidRPr="00F34437" w:rsidRDefault="004B70C8" w:rsidP="00536BE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437">
              <w:rPr>
                <w:rFonts w:ascii="Times New Roman" w:hAnsi="Times New Roman" w:cs="Times New Roman"/>
                <w:b/>
                <w:bCs/>
              </w:rPr>
              <w:t>Non-mucinous</w:t>
            </w:r>
          </w:p>
        </w:tc>
        <w:tc>
          <w:tcPr>
            <w:tcW w:w="4395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065CAA" w14:textId="77777777" w:rsidR="004B70C8" w:rsidRPr="00F34437" w:rsidRDefault="004B70C8" w:rsidP="00536BE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437">
              <w:rPr>
                <w:rFonts w:ascii="Times New Roman" w:hAnsi="Times New Roman" w:cs="Times New Roman"/>
                <w:b/>
                <w:bCs/>
              </w:rPr>
              <w:t>Mucinous</w:t>
            </w:r>
          </w:p>
        </w:tc>
      </w:tr>
      <w:tr w:rsidR="004B70C8" w:rsidRPr="00F34437" w14:paraId="792BE5D6" w14:textId="77777777" w:rsidTr="00536BE2">
        <w:trPr>
          <w:trHeight w:val="365"/>
        </w:trPr>
        <w:tc>
          <w:tcPr>
            <w:tcW w:w="0" w:type="auto"/>
            <w:gridSpan w:val="2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5D2176" w14:textId="77777777" w:rsidR="004B70C8" w:rsidRPr="00F34437" w:rsidRDefault="004B70C8" w:rsidP="00536BE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D9852F" w14:textId="77777777" w:rsidR="004B70C8" w:rsidRPr="00F34437" w:rsidRDefault="004B70C8" w:rsidP="00536BE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437">
              <w:rPr>
                <w:rFonts w:ascii="Times New Roman" w:hAnsi="Times New Roman" w:cs="Times New Roman"/>
                <w:b/>
                <w:bCs/>
              </w:rPr>
              <w:t>N0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D72355" w14:textId="77777777" w:rsidR="004B70C8" w:rsidRPr="00F34437" w:rsidRDefault="004B70C8" w:rsidP="00536BE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437">
              <w:rPr>
                <w:rFonts w:ascii="Times New Roman" w:hAnsi="Times New Roman" w:cs="Times New Roman"/>
                <w:b/>
                <w:bCs/>
              </w:rPr>
              <w:t>N+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7343C1" w14:textId="77777777" w:rsidR="004B70C8" w:rsidRPr="00F34437" w:rsidRDefault="004B70C8" w:rsidP="00536BE2">
            <w:pPr>
              <w:spacing w:line="276" w:lineRule="auto"/>
              <w:ind w:left="-155" w:right="-97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437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F34437">
              <w:rPr>
                <w:rFonts w:ascii="Times New Roman" w:hAnsi="Times New Roman" w:cs="Times New Roman"/>
                <w:b/>
                <w:bCs/>
              </w:rPr>
              <w:t>value</w:t>
            </w:r>
            <w:r w:rsidRPr="00F34437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FB0EB7" w14:textId="77777777" w:rsidR="004B70C8" w:rsidRPr="00F34437" w:rsidRDefault="004B70C8" w:rsidP="00536BE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437">
              <w:rPr>
                <w:rFonts w:ascii="Times New Roman" w:hAnsi="Times New Roman" w:cs="Times New Roman"/>
                <w:b/>
                <w:bCs/>
              </w:rPr>
              <w:t>N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7066E3" w14:textId="77777777" w:rsidR="004B70C8" w:rsidRPr="00F34437" w:rsidRDefault="004B70C8" w:rsidP="00536BE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437">
              <w:rPr>
                <w:rFonts w:ascii="Times New Roman" w:hAnsi="Times New Roman" w:cs="Times New Roman"/>
                <w:b/>
                <w:bCs/>
              </w:rPr>
              <w:t>N+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27D53A" w14:textId="77777777" w:rsidR="004B70C8" w:rsidRPr="00F34437" w:rsidRDefault="004B70C8" w:rsidP="00536BE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437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F34437">
              <w:rPr>
                <w:rFonts w:ascii="Times New Roman" w:hAnsi="Times New Roman" w:cs="Times New Roman"/>
                <w:b/>
                <w:bCs/>
              </w:rPr>
              <w:t>value</w:t>
            </w:r>
            <w:r w:rsidRPr="00F34437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proofErr w:type="spellEnd"/>
          </w:p>
        </w:tc>
      </w:tr>
      <w:tr w:rsidR="004B70C8" w:rsidRPr="00F34437" w14:paraId="64CB753C" w14:textId="77777777" w:rsidTr="00536BE2">
        <w:trPr>
          <w:trHeight w:val="555"/>
        </w:trPr>
        <w:tc>
          <w:tcPr>
            <w:tcW w:w="1076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1D45CB" w14:textId="77777777" w:rsidR="004B70C8" w:rsidRPr="00F34437" w:rsidRDefault="004B70C8" w:rsidP="00536BE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34437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0B4AC0" w14:textId="77777777" w:rsidR="004B70C8" w:rsidRPr="00F34437" w:rsidRDefault="004B70C8" w:rsidP="00536BE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34437">
              <w:rPr>
                <w:rFonts w:ascii="Times New Roman" w:hAnsi="Times New Roman" w:cs="Times New Roman"/>
              </w:rPr>
              <w:t>G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3F5E99" w14:textId="77777777" w:rsidR="004B70C8" w:rsidRPr="00F34437" w:rsidRDefault="004B70C8" w:rsidP="00536B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34437">
              <w:rPr>
                <w:rFonts w:ascii="Times New Roman" w:hAnsi="Times New Roman" w:cs="Times New Roman"/>
              </w:rPr>
              <w:t>364 (91.0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1CEBEC" w14:textId="77777777" w:rsidR="004B70C8" w:rsidRPr="00F34437" w:rsidRDefault="004B70C8" w:rsidP="00536B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34437">
              <w:rPr>
                <w:rFonts w:ascii="Times New Roman" w:hAnsi="Times New Roman" w:cs="Times New Roman"/>
              </w:rPr>
              <w:t>36</w:t>
            </w:r>
          </w:p>
          <w:p w14:paraId="68939C7E" w14:textId="77777777" w:rsidR="004B70C8" w:rsidRPr="00F34437" w:rsidRDefault="004B70C8" w:rsidP="00536B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34437">
              <w:rPr>
                <w:rFonts w:ascii="Times New Roman" w:hAnsi="Times New Roman" w:cs="Times New Roman"/>
              </w:rPr>
              <w:t>(9.0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E76CDD" w14:textId="77777777" w:rsidR="004B70C8" w:rsidRPr="00F34437" w:rsidRDefault="004B70C8" w:rsidP="00536B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3443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47FAA8" w14:textId="77777777" w:rsidR="004B70C8" w:rsidRPr="00F34437" w:rsidRDefault="004B70C8" w:rsidP="00536B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34437">
              <w:rPr>
                <w:rFonts w:ascii="Times New Roman" w:hAnsi="Times New Roman" w:cs="Times New Roman"/>
              </w:rPr>
              <w:t>589 (92.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67C47E" w14:textId="77777777" w:rsidR="004B70C8" w:rsidRPr="00F34437" w:rsidRDefault="004B70C8" w:rsidP="00536B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34437">
              <w:rPr>
                <w:rFonts w:ascii="Times New Roman" w:hAnsi="Times New Roman" w:cs="Times New Roman"/>
              </w:rPr>
              <w:t>49</w:t>
            </w:r>
          </w:p>
          <w:p w14:paraId="51E9EEDD" w14:textId="77777777" w:rsidR="004B70C8" w:rsidRPr="00F34437" w:rsidRDefault="004B70C8" w:rsidP="00536B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34437">
              <w:rPr>
                <w:rFonts w:ascii="Times New Roman" w:hAnsi="Times New Roman" w:cs="Times New Roman"/>
              </w:rPr>
              <w:t>(7.7%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7D6D01" w14:textId="77777777" w:rsidR="004B70C8" w:rsidRPr="00F34437" w:rsidRDefault="004B70C8" w:rsidP="00536B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34437">
              <w:rPr>
                <w:rFonts w:ascii="Times New Roman" w:hAnsi="Times New Roman" w:cs="Times New Roman"/>
              </w:rPr>
              <w:t>&lt;0.001</w:t>
            </w:r>
          </w:p>
        </w:tc>
      </w:tr>
      <w:tr w:rsidR="004B70C8" w:rsidRPr="00F34437" w14:paraId="2AC80160" w14:textId="77777777" w:rsidTr="00536BE2">
        <w:trPr>
          <w:trHeight w:val="540"/>
        </w:trPr>
        <w:tc>
          <w:tcPr>
            <w:tcW w:w="1076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5D6FA3" w14:textId="77777777" w:rsidR="004B70C8" w:rsidRPr="00F34437" w:rsidRDefault="004B70C8" w:rsidP="00536BE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3443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90AF2F" w14:textId="77777777" w:rsidR="004B70C8" w:rsidRPr="00F34437" w:rsidRDefault="004B70C8" w:rsidP="00536BE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34437">
              <w:rPr>
                <w:rFonts w:ascii="Times New Roman" w:hAnsi="Times New Roman" w:cs="Times New Roman"/>
              </w:rPr>
              <w:t>G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9D785C" w14:textId="77777777" w:rsidR="004B70C8" w:rsidRPr="00F34437" w:rsidRDefault="004B70C8" w:rsidP="00536B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34437">
              <w:rPr>
                <w:rFonts w:ascii="Times New Roman" w:hAnsi="Times New Roman" w:cs="Times New Roman"/>
              </w:rPr>
              <w:t>1011 (79.5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1F5CE8" w14:textId="77777777" w:rsidR="004B70C8" w:rsidRPr="00F34437" w:rsidRDefault="004B70C8" w:rsidP="00536B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34437">
              <w:rPr>
                <w:rFonts w:ascii="Times New Roman" w:hAnsi="Times New Roman" w:cs="Times New Roman"/>
              </w:rPr>
              <w:t>261</w:t>
            </w:r>
          </w:p>
          <w:p w14:paraId="363BF0F2" w14:textId="77777777" w:rsidR="004B70C8" w:rsidRPr="00F34437" w:rsidRDefault="004B70C8" w:rsidP="00536B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34437">
              <w:rPr>
                <w:rFonts w:ascii="Times New Roman" w:hAnsi="Times New Roman" w:cs="Times New Roman"/>
              </w:rPr>
              <w:t>(20.5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974463" w14:textId="77777777" w:rsidR="004B70C8" w:rsidRPr="00F34437" w:rsidRDefault="004B70C8" w:rsidP="00536B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2766F4" w14:textId="77777777" w:rsidR="004B70C8" w:rsidRPr="00F34437" w:rsidRDefault="004B70C8" w:rsidP="00536B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34437">
              <w:rPr>
                <w:rFonts w:ascii="Times New Roman" w:hAnsi="Times New Roman" w:cs="Times New Roman"/>
              </w:rPr>
              <w:t>551 (80.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A56213" w14:textId="77777777" w:rsidR="004B70C8" w:rsidRPr="00F34437" w:rsidRDefault="004B70C8" w:rsidP="00536B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34437">
              <w:rPr>
                <w:rFonts w:ascii="Times New Roman" w:hAnsi="Times New Roman" w:cs="Times New Roman"/>
              </w:rPr>
              <w:t>131</w:t>
            </w:r>
          </w:p>
          <w:p w14:paraId="17B05F07" w14:textId="77777777" w:rsidR="004B70C8" w:rsidRPr="00F34437" w:rsidRDefault="004B70C8" w:rsidP="00536B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34437">
              <w:rPr>
                <w:rFonts w:ascii="Times New Roman" w:hAnsi="Times New Roman" w:cs="Times New Roman"/>
              </w:rPr>
              <w:t>(19.2%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3A4723" w14:textId="77777777" w:rsidR="004B70C8" w:rsidRPr="00F34437" w:rsidRDefault="004B70C8" w:rsidP="00536B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70C8" w:rsidRPr="00F34437" w14:paraId="495CA6FE" w14:textId="77777777" w:rsidTr="00536BE2">
        <w:trPr>
          <w:trHeight w:val="540"/>
        </w:trPr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E99CC9" w14:textId="77777777" w:rsidR="004B70C8" w:rsidRPr="00F34437" w:rsidRDefault="004B70C8" w:rsidP="00536BE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3443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30ADD9" w14:textId="77777777" w:rsidR="004B70C8" w:rsidRPr="00F34437" w:rsidRDefault="004B70C8" w:rsidP="00536BE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34437">
              <w:rPr>
                <w:rFonts w:ascii="Times New Roman" w:hAnsi="Times New Roman" w:cs="Times New Roman"/>
              </w:rPr>
              <w:t>G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8A4E13" w14:textId="77777777" w:rsidR="004B70C8" w:rsidRPr="00F34437" w:rsidRDefault="004B70C8" w:rsidP="00536B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34437">
              <w:rPr>
                <w:rFonts w:ascii="Times New Roman" w:hAnsi="Times New Roman" w:cs="Times New Roman"/>
              </w:rPr>
              <w:t>320 (55.6%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E20CA3" w14:textId="77777777" w:rsidR="004B70C8" w:rsidRPr="00F34437" w:rsidRDefault="004B70C8" w:rsidP="00536B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34437">
              <w:rPr>
                <w:rFonts w:ascii="Times New Roman" w:hAnsi="Times New Roman" w:cs="Times New Roman"/>
              </w:rPr>
              <w:t>256</w:t>
            </w:r>
          </w:p>
          <w:p w14:paraId="0B0BABF9" w14:textId="77777777" w:rsidR="004B70C8" w:rsidRPr="00F34437" w:rsidRDefault="004B70C8" w:rsidP="00536B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34437">
              <w:rPr>
                <w:rFonts w:ascii="Times New Roman" w:hAnsi="Times New Roman" w:cs="Times New Roman"/>
              </w:rPr>
              <w:t>(44.4%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D1325E" w14:textId="77777777" w:rsidR="004B70C8" w:rsidRPr="00F34437" w:rsidRDefault="004B70C8" w:rsidP="00536B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8621DB" w14:textId="77777777" w:rsidR="004B70C8" w:rsidRPr="00F34437" w:rsidRDefault="004B70C8" w:rsidP="00536B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34437">
              <w:rPr>
                <w:rFonts w:ascii="Times New Roman" w:hAnsi="Times New Roman" w:cs="Times New Roman"/>
              </w:rPr>
              <w:t>125 (68.7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CDA301" w14:textId="77777777" w:rsidR="004B70C8" w:rsidRPr="00F34437" w:rsidRDefault="004B70C8" w:rsidP="00536B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34437">
              <w:rPr>
                <w:rFonts w:ascii="Times New Roman" w:hAnsi="Times New Roman" w:cs="Times New Roman"/>
              </w:rPr>
              <w:t>57</w:t>
            </w:r>
          </w:p>
          <w:p w14:paraId="20F32C0A" w14:textId="77777777" w:rsidR="004B70C8" w:rsidRPr="00F34437" w:rsidRDefault="004B70C8" w:rsidP="00536B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34437">
              <w:rPr>
                <w:rFonts w:ascii="Times New Roman" w:hAnsi="Times New Roman" w:cs="Times New Roman"/>
              </w:rPr>
              <w:t>(31.3%)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ED4AD5" w14:textId="77777777" w:rsidR="004B70C8" w:rsidRPr="00F34437" w:rsidRDefault="004B70C8" w:rsidP="00536B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70C8" w:rsidRPr="00521127" w14:paraId="10E34F17" w14:textId="77777777" w:rsidTr="00536BE2">
        <w:trPr>
          <w:trHeight w:val="365"/>
        </w:trPr>
        <w:tc>
          <w:tcPr>
            <w:tcW w:w="11737" w:type="dxa"/>
            <w:gridSpan w:val="8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7F4168" w14:textId="77777777" w:rsidR="004B70C8" w:rsidRPr="00F34437" w:rsidRDefault="004B70C8" w:rsidP="00536BE2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F34437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F34437">
              <w:rPr>
                <w:rFonts w:ascii="Times New Roman" w:hAnsi="Times New Roman" w:cs="Times New Roman"/>
              </w:rPr>
              <w:t> Excluded patients with unknown nodal status (NMAA n=151, MAA n=145)</w:t>
            </w:r>
          </w:p>
          <w:p w14:paraId="66FCF22B" w14:textId="77777777" w:rsidR="004B70C8" w:rsidRPr="00521127" w:rsidRDefault="004B70C8" w:rsidP="00536BE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34437">
              <w:rPr>
                <w:rFonts w:ascii="Times New Roman" w:hAnsi="Times New Roman" w:cs="Times New Roman"/>
                <w:vertAlign w:val="superscript"/>
              </w:rPr>
              <w:t>b</w:t>
            </w:r>
            <w:r w:rsidRPr="00F34437">
              <w:rPr>
                <w:rFonts w:ascii="Times New Roman" w:hAnsi="Times New Roman" w:cs="Times New Roman"/>
              </w:rPr>
              <w:t> Pearson’s Chi-squared test</w:t>
            </w:r>
            <w:bookmarkStart w:id="0" w:name="_GoBack"/>
            <w:bookmarkEnd w:id="0"/>
          </w:p>
        </w:tc>
      </w:tr>
    </w:tbl>
    <w:p w14:paraId="7B5DEC4F" w14:textId="77777777" w:rsidR="002528C7" w:rsidRPr="004B70C8" w:rsidRDefault="002528C7" w:rsidP="004B70C8"/>
    <w:sectPr w:rsidR="002528C7" w:rsidRPr="004B70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0C8"/>
    <w:rsid w:val="0002273B"/>
    <w:rsid w:val="00032B02"/>
    <w:rsid w:val="0008708B"/>
    <w:rsid w:val="000D2E9F"/>
    <w:rsid w:val="002474FD"/>
    <w:rsid w:val="002528C7"/>
    <w:rsid w:val="002A10F6"/>
    <w:rsid w:val="002E6994"/>
    <w:rsid w:val="00342E1D"/>
    <w:rsid w:val="004B70C8"/>
    <w:rsid w:val="004F191B"/>
    <w:rsid w:val="005472C6"/>
    <w:rsid w:val="00551D55"/>
    <w:rsid w:val="00554294"/>
    <w:rsid w:val="00606B46"/>
    <w:rsid w:val="00731A3F"/>
    <w:rsid w:val="007952EA"/>
    <w:rsid w:val="007B2343"/>
    <w:rsid w:val="007E7F38"/>
    <w:rsid w:val="008232C3"/>
    <w:rsid w:val="008B3CA4"/>
    <w:rsid w:val="008C7C50"/>
    <w:rsid w:val="009B7CFA"/>
    <w:rsid w:val="00A54FF0"/>
    <w:rsid w:val="00A77332"/>
    <w:rsid w:val="00AC3828"/>
    <w:rsid w:val="00B229A4"/>
    <w:rsid w:val="00BA1D95"/>
    <w:rsid w:val="00BC362F"/>
    <w:rsid w:val="00C33C65"/>
    <w:rsid w:val="00CB4181"/>
    <w:rsid w:val="00CE2969"/>
    <w:rsid w:val="00E24E5C"/>
    <w:rsid w:val="00F06309"/>
    <w:rsid w:val="00F34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E790A"/>
  <w15:chartTrackingRefBased/>
  <w15:docId w15:val="{F2D9C2DC-922A-D449-81A7-4C4DFE5C7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70C8"/>
  </w:style>
  <w:style w:type="paragraph" w:styleId="Heading1">
    <w:name w:val="heading 1"/>
    <w:basedOn w:val="Normal"/>
    <w:next w:val="Normal"/>
    <w:link w:val="Heading1Char"/>
    <w:uiPriority w:val="9"/>
    <w:qFormat/>
    <w:rsid w:val="004B70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70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70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70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70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70C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70C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70C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70C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70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70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70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70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70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70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70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70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70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70C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70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70C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70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70C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70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70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70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70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70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70C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eios Tsagkalidis</dc:creator>
  <cp:keywords/>
  <dc:description/>
  <cp:lastModifiedBy>Defi C</cp:lastModifiedBy>
  <cp:revision>2</cp:revision>
  <dcterms:created xsi:type="dcterms:W3CDTF">2024-02-27T00:55:00Z</dcterms:created>
  <dcterms:modified xsi:type="dcterms:W3CDTF">2024-04-05T13:11:00Z</dcterms:modified>
</cp:coreProperties>
</file>